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F4CDF" w14:textId="63C9ADC5" w:rsidR="00D36BB4" w:rsidRPr="00D36BB4" w:rsidRDefault="00D36BB4" w:rsidP="00D36BB4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NAIRE</w:t>
      </w:r>
    </w:p>
    <w:p w14:paraId="12D4F097" w14:textId="77777777" w:rsidR="00D36BB4" w:rsidRPr="00D36BB4" w:rsidRDefault="00D36BB4" w:rsidP="00D36B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A7CF53" w14:textId="29676BC7" w:rsidR="00FE65E4" w:rsidRPr="004D77AA" w:rsidRDefault="00D36BB4" w:rsidP="004D77AA">
      <w:pPr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77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NOWLEDGE, </w:t>
      </w:r>
      <w:r w:rsidR="00FE65E4" w:rsidRPr="004D77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TITUDE AND</w:t>
      </w:r>
      <w:r w:rsidRPr="004D77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ACTICE</w:t>
      </w:r>
      <w:r w:rsidR="004D77AA" w:rsidRPr="004D77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F CONTRACEPTION </w:t>
      </w:r>
      <w:r w:rsidR="004D77AA" w:rsidRPr="004D77AA">
        <w:rPr>
          <w:rFonts w:ascii="Times New Roman" w:hAnsi="Times New Roman" w:cs="Times New Roman"/>
          <w:b/>
          <w:bCs/>
          <w:sz w:val="24"/>
          <w:szCs w:val="24"/>
        </w:rPr>
        <w:t>AMONG FEMALE TV UNDERGRADUATES IN NIGERIA</w:t>
      </w:r>
    </w:p>
    <w:p w14:paraId="7F9E6E6E" w14:textId="77777777" w:rsidR="004D77AA" w:rsidRDefault="004D77AA" w:rsidP="004D77AA">
      <w:pPr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365C6F3" w14:textId="68B84123" w:rsidR="00D36BB4" w:rsidRPr="00D36BB4" w:rsidRDefault="00D36BB4" w:rsidP="00D36BB4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  SECTION A: SOCIODEMOGRAFIC DATA</w:t>
      </w:r>
    </w:p>
    <w:p w14:paraId="328E2455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1. Age</w:t>
      </w:r>
      <w:proofErr w:type="gramStart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 [</w:t>
      </w:r>
      <w:proofErr w:type="gramEnd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        ] </w:t>
      </w:r>
    </w:p>
    <w:p w14:paraId="1214925F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Marital status (a) Single </w:t>
      </w:r>
      <w:proofErr w:type="gramStart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[ ]</w:t>
      </w:r>
      <w:proofErr w:type="gramEnd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) married[ ] (C) separated[ ] (d) divorced [ ] (e) widowed [   ]</w:t>
      </w:r>
    </w:p>
    <w:p w14:paraId="3A3FF08C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3. Religion (a) Christianity (b) Islam (c</w:t>
      </w:r>
      <w:proofErr w:type="gramStart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)  traditional</w:t>
      </w:r>
      <w:proofErr w:type="gramEnd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) others : please specify……………..</w:t>
      </w:r>
    </w:p>
    <w:p w14:paraId="41FC00E1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4. Ethnicity (a) plateau indigenous (b) plateau non indigenous</w:t>
      </w:r>
    </w:p>
    <w:p w14:paraId="7BBA7F4B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5. Program (a) Diploma (b) Degree</w:t>
      </w:r>
    </w:p>
    <w:p w14:paraId="3CB24BFE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6. Level in school (a) OND 1 (b) OND 2(c)100(d) 200(e) 300(f) 400</w:t>
      </w:r>
    </w:p>
    <w:p w14:paraId="1F1A30E8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7. Home residence………………</w:t>
      </w:r>
      <w:proofErr w:type="gramStart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…..</w:t>
      </w:r>
      <w:proofErr w:type="gramEnd"/>
    </w:p>
    <w:p w14:paraId="4AD301C2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8. School residence (a) campus (b) off campus</w:t>
      </w:r>
    </w:p>
    <w:p w14:paraId="1BF74246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9. Department…………………</w:t>
      </w:r>
      <w:proofErr w:type="gramStart"/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…..</w:t>
      </w:r>
      <w:proofErr w:type="gramEnd"/>
    </w:p>
    <w:p w14:paraId="77B64640" w14:textId="77777777" w:rsidR="00D36BB4" w:rsidRPr="00D36BB4" w:rsidRDefault="00D36BB4" w:rsidP="00D36BB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color w:val="000000"/>
          <w:sz w:val="24"/>
          <w:szCs w:val="24"/>
        </w:rPr>
        <w:t>10. Monthly allowance.........................</w:t>
      </w:r>
    </w:p>
    <w:p w14:paraId="26B208C0" w14:textId="77777777" w:rsidR="00D36BB4" w:rsidRPr="00D36BB4" w:rsidRDefault="00D36BB4" w:rsidP="00D36B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CB6B46" w14:textId="77777777" w:rsidR="00FE65E4" w:rsidRDefault="00FE65E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6AC1C6" w14:textId="77777777" w:rsidR="00FE65E4" w:rsidRDefault="00FE65E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9E8F0EB" w14:textId="77777777" w:rsidR="00FE65E4" w:rsidRDefault="00FE65E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7067F33" w14:textId="786F7356" w:rsidR="00D36BB4" w:rsidRPr="00D36BB4" w:rsidRDefault="00D36BB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ECTION B: KNOWELEDGE OF CONTRACEP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2"/>
        <w:gridCol w:w="573"/>
        <w:gridCol w:w="499"/>
        <w:gridCol w:w="1186"/>
      </w:tblGrid>
      <w:tr w:rsidR="00D36BB4" w:rsidRPr="00FE65E4" w14:paraId="3B25842B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4A8C02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A29AE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4DC2EA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3B6886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don’t know</w:t>
            </w:r>
          </w:p>
        </w:tc>
      </w:tr>
      <w:tr w:rsidR="00D36BB4" w:rsidRPr="00FE65E4" w14:paraId="1845F915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4C34E6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 Have you ever heard of contracepti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9615C6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CE2BF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87C51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3EF0052B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71634F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Birth control pills are effective even if a woman misses taking them for two or three days in a row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FBAEE1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70DE22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68383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55358A66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030E87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Female sterilization is one way to avoid pregnanc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510498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A13DC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48B43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0ADAD64E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0B59A7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Health education is important for women who want to use contrace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7B130B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964963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8A5B3C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2A183461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5C2915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 Contraceptive pills guarantee 100% prote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A0CDB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FFC894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BEC854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64137E26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9E3C5C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.6. </w:t>
            </w:r>
            <w:proofErr w:type="gramStart"/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oms  does</w:t>
            </w:r>
            <w:proofErr w:type="gramEnd"/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t prevent STI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7E8E6F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2AF94A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AA51DE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12BF5E62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DB631A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Common side effects of contraceptive pills include mood swings and weight gai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75BA7B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7FD8F4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B2BB1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61934503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949BF5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 There is an increased risk of breast cancer in women taking estrogen-containing contracept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2FF559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E42E07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C67C17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25426B3F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CB68F1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 Women using the birth control shot (Depo Provera) must get an injection every three month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85D21F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DAD0AC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840F0E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292C143D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191D97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 If a woman is having side effects of one kind of contraceptive pill, switching to another type might hel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90EB31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9B9FA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47A907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7B555BAA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111F76" w14:textId="77777777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 Using both a condom and the pill is considered to be a very effectiv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F0A74A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4EAF46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A71820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36BB4" w:rsidRPr="00FE65E4" w14:paraId="36EB3AD3" w14:textId="77777777" w:rsidTr="00D36B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AA7302" w14:textId="3B918C93" w:rsidR="00D36BB4" w:rsidRPr="00FE65E4" w:rsidRDefault="00D36BB4" w:rsidP="00FE65E4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Using the pill increases a woman's risk of cervical canc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0ADD14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D041CD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7920C6" w14:textId="77777777" w:rsidR="00D36BB4" w:rsidRPr="00FE65E4" w:rsidRDefault="00D36BB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3C83E5" w14:textId="77777777" w:rsidR="00D36BB4" w:rsidRPr="00D36BB4" w:rsidRDefault="00D36BB4" w:rsidP="00D36BB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9CE0D4" w14:textId="77777777" w:rsidR="00D36BB4" w:rsidRPr="00D36BB4" w:rsidRDefault="00D36BB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3. Where do you get information on contraceptives</w:t>
      </w:r>
    </w:p>
    <w:p w14:paraId="1A69E994" w14:textId="77777777" w:rsidR="00D36BB4" w:rsidRPr="00D36BB4" w:rsidRDefault="00D36BB4" w:rsidP="00D36BB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. family (b) friends (C) print media [ newspaper, magazines]. (d)Internet [Google, social media] (e) Broadcast media [</w:t>
      </w:r>
      <w:proofErr w:type="gramStart"/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v ,</w:t>
      </w:r>
      <w:proofErr w:type="gramEnd"/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radio (f) if others, specify…………………..</w:t>
      </w:r>
    </w:p>
    <w:p w14:paraId="49DDC5EB" w14:textId="77777777" w:rsidR="00FE65E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0D8B7DA" w14:textId="77777777" w:rsidR="00FE65E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291BAD0" w14:textId="45005C68" w:rsidR="00FE65E4" w:rsidRPr="00D36BB4" w:rsidRDefault="00D36BB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ECTION</w:t>
      </w:r>
      <w:r w:rsidR="004D77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:  </w:t>
      </w:r>
      <w:r w:rsidR="00FE65E4"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TITUDE ABOUT CONTRACEPTIV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4"/>
        <w:gridCol w:w="1258"/>
        <w:gridCol w:w="792"/>
        <w:gridCol w:w="951"/>
        <w:gridCol w:w="1013"/>
        <w:gridCol w:w="1362"/>
      </w:tblGrid>
      <w:tr w:rsidR="00FE65E4" w:rsidRPr="00FE65E4" w14:paraId="3B4B15C1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ABA95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8BA5B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60A7FC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192DD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013D6C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9E0C5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ngly disagree</w:t>
            </w:r>
          </w:p>
        </w:tc>
      </w:tr>
      <w:tr w:rsidR="00FE65E4" w:rsidRPr="00FE65E4" w14:paraId="4F7EE044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8E6BE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 Contraceptives should be used to limit my number of childre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CE27C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D8D33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C8BC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FA0E4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01B4B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7631606E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6E805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Contraceptives should be used to increase the time interval</w:t>
            </w:r>
          </w:p>
          <w:p w14:paraId="173EA28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 my childbir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EE313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E2135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0C078F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8AB97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F9CCC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2FD5BE6F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4D450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Spacing will allow a child to be healthi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5D510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FADB6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BEDD8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461E6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080C8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313B0774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F779EC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The ideal age of having a first child is 20-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0D252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5741E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87203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EACE5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FAD7F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0584ECEA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99AAE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 The ideal number of children should be between 3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3D6D5A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98F9F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B9BA7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3433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A77D7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6803AECF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8186B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Contraceptives provide a sense of safet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197BF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B64F2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079ED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65EB8F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0AA90A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5FB9F767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5634A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 The method of contraception I am using is adequat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2EFBB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7C019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55AA5E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75879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DF11C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0C8E3780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550AC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 Contraceptives benefit males to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8B3E65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E59B4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82026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A2F19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1A6B2C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54A20598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F3EC0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 Discussion about contraception with spouse is embarrass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B2FA8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40C32F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8CD53E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DD660A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A0888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37993642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BD89A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 My husband does not approve my use of contraceptiv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56F26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9D7935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3FDDC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2B774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8AC44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45A95796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C3409F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 Contraceptive methods can protect the health of family and community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92C18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17CAAA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C6951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51F86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B29275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155ECB89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920178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 Religious beliefs can prevent women from using</w:t>
            </w:r>
          </w:p>
          <w:p w14:paraId="584F024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aceptiv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16512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34215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EF7D63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AA3221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51FCDE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70134E7C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B2F60C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 Cultural beliefs can prevent women from using contraceptives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961BCE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B5619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6E8B3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DFAC3F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DFE2F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05BB4CE9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B6D7B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. Husband's objections to contraceptives can prevent women</w:t>
            </w:r>
          </w:p>
          <w:p w14:paraId="147D89D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m using contracept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1D4C6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08E2B6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EE2B0B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F63769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B89F12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4790E91A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82322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 Change in male attitudes on contraceptives may improve</w:t>
            </w:r>
          </w:p>
          <w:p w14:paraId="06CBD6A5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aceptive 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F639CD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1460B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CF0DE4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4D3A0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4754E7" w14:textId="77777777" w:rsidR="00FE65E4" w:rsidRPr="00FE65E4" w:rsidRDefault="00FE65E4" w:rsidP="00FE65E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D4B535A" w14:textId="77777777" w:rsidR="00FE65E4" w:rsidRPr="00D36BB4" w:rsidRDefault="00FE65E4" w:rsidP="00FE65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C9736B" w14:textId="77777777" w:rsidR="00FE65E4" w:rsidRPr="00D36BB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6. Why do you think you will not use contraceptives?.......................</w:t>
      </w:r>
    </w:p>
    <w:p w14:paraId="11A297AD" w14:textId="77777777" w:rsidR="00FE65E4" w:rsidRPr="00D36BB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5DB1130B" w14:textId="1C25D60F" w:rsidR="00D36BB4" w:rsidRPr="00D36BB4" w:rsidRDefault="00D36BB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ECTION D: </w:t>
      </w:r>
      <w:r w:rsidR="00FE65E4"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RACTICE OF CONTRACEP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5"/>
        <w:gridCol w:w="915"/>
        <w:gridCol w:w="940"/>
        <w:gridCol w:w="1208"/>
        <w:gridCol w:w="890"/>
        <w:gridCol w:w="792"/>
      </w:tblGrid>
      <w:tr w:rsidR="00FE65E4" w:rsidRPr="00FE65E4" w14:paraId="70A3A87C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338244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195B52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D132EE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ually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9B9BA4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AED1D9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B541A2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</w:t>
            </w:r>
          </w:p>
        </w:tc>
      </w:tr>
      <w:tr w:rsidR="00FE65E4" w:rsidRPr="00FE65E4" w14:paraId="5E4A7050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A81ADD" w14:textId="7D0BB842" w:rsidR="00FE65E4" w:rsidRPr="00FE65E4" w:rsidRDefault="00FE65E4" w:rsidP="00FE65E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 How often do you visit a health </w:t>
            </w:r>
            <w:proofErr w:type="spellStart"/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e</w:t>
            </w:r>
            <w:proofErr w:type="spellEnd"/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fami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ning servic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1B6E8B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6CB7AB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CEE7A0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98AA0F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0DF7D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336A4297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C385DA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Do you use contraceptives to prevent unplanned pregnanc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F2DF67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7138C7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9BF345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D09B1F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DBD43E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07089B33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895C32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Have you ever had any unplanned pregnancy due to lack of contraceptive us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A2ACA0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C55462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4320C5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4D185B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AC3F63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09968B9D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723A5E" w14:textId="7439CE9D" w:rsidR="00FE65E4" w:rsidRPr="00FE65E4" w:rsidRDefault="00FE65E4" w:rsidP="00FE65E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Do you use contraceptives every time when you do not inte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 get pregnan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362069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862427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25B4FF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9D89C2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BA9943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2F5E52A2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76CB91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 I use different types of contraceptiv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6C6918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089B74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4093E5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76A177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1D33F0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4E355668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94DF87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 My current method of contraceptive changes from time to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500D3D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18DD23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E86AD9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57C64C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5F25AE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65E4" w:rsidRPr="00FE65E4" w14:paraId="38D540D6" w14:textId="77777777" w:rsidTr="003E1C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40B795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 Do you practice any traditional contraceptive methods including</w:t>
            </w:r>
          </w:p>
          <w:p w14:paraId="20CFCD3C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drawal, infertility period, herbal and breast feeding if you were</w:t>
            </w:r>
          </w:p>
          <w:p w14:paraId="5F01453F" w14:textId="77777777" w:rsidR="00FE65E4" w:rsidRPr="00FE65E4" w:rsidRDefault="00FE65E4" w:rsidP="003E1CC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E6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using any contraceptiv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CA628B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335479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3C87F6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8D8AF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DD9620" w14:textId="77777777" w:rsidR="00FE65E4" w:rsidRPr="00FE65E4" w:rsidRDefault="00FE65E4" w:rsidP="003E1C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252B48" w14:textId="77777777" w:rsidR="00FE65E4" w:rsidRPr="00D36BB4" w:rsidRDefault="00FE65E4" w:rsidP="00FE65E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4FA4551" w14:textId="77777777" w:rsidR="00FE65E4" w:rsidRPr="00D36BB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. Have us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r currently using contraceptives? If yes which one, multiple choice</w:t>
      </w:r>
    </w:p>
    <w:p w14:paraId="40421E4D" w14:textId="77777777" w:rsidR="00FE65E4" w:rsidRPr="00D36BB4" w:rsidRDefault="00FE65E4" w:rsidP="00FE65E4">
      <w:pPr>
        <w:spacing w:after="20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D36B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condom (b)oral contraceptive pills(c) intrauterine contraceptive device (d) injectable (e)others, specify</w:t>
      </w:r>
    </w:p>
    <w:p w14:paraId="35C64327" w14:textId="77777777" w:rsidR="00D36BB4" w:rsidRDefault="00D36BB4"/>
    <w:sectPr w:rsidR="00D36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B4"/>
    <w:rsid w:val="00284A38"/>
    <w:rsid w:val="004D77AA"/>
    <w:rsid w:val="00D36BB4"/>
    <w:rsid w:val="00FE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9E3EA"/>
  <w15:chartTrackingRefBased/>
  <w15:docId w15:val="{9303E54F-B635-4F46-99A1-CC211296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6B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0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54636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2082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4067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4</cp:revision>
  <dcterms:created xsi:type="dcterms:W3CDTF">2024-10-06T01:19:00Z</dcterms:created>
  <dcterms:modified xsi:type="dcterms:W3CDTF">2024-10-06T02:28:00Z</dcterms:modified>
</cp:coreProperties>
</file>